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1311A8" w14:textId="1229D4A5" w:rsidR="00630192" w:rsidRDefault="00630192" w:rsidP="00630192">
      <w:pPr>
        <w:pStyle w:val="Default"/>
        <w:spacing w:line="480" w:lineRule="auto"/>
        <w:jc w:val="both"/>
        <w:rPr>
          <w:b/>
          <w:color w:val="auto"/>
          <w:sz w:val="32"/>
          <w:szCs w:val="22"/>
          <w:lang w:val="en-GB"/>
        </w:rPr>
      </w:pPr>
      <w:r>
        <w:rPr>
          <w:b/>
          <w:color w:val="auto"/>
          <w:sz w:val="32"/>
          <w:szCs w:val="22"/>
          <w:lang w:val="en-GB"/>
        </w:rPr>
        <w:t>DNA Barcoding and geographical scale effect: the problems of undersampling genetic diversity hotspots</w:t>
      </w:r>
    </w:p>
    <w:p w14:paraId="21991D65" w14:textId="20BA9297" w:rsidR="00630192" w:rsidRDefault="00630192" w:rsidP="00630192">
      <w:pPr>
        <w:pStyle w:val="Default"/>
        <w:spacing w:line="480" w:lineRule="auto"/>
        <w:ind w:left="360"/>
        <w:jc w:val="center"/>
        <w:rPr>
          <w:b/>
          <w:color w:val="auto"/>
          <w:sz w:val="22"/>
          <w:szCs w:val="22"/>
        </w:rPr>
      </w:pPr>
      <w:r w:rsidRPr="00630192">
        <w:rPr>
          <w:b/>
          <w:color w:val="auto"/>
          <w:sz w:val="22"/>
          <w:szCs w:val="22"/>
        </w:rPr>
        <w:t>Á. Gaytán, J. Bergsten, T. Canelo, C. Pérez-Izquierdo, M. Santoro, R. Bonal</w:t>
      </w:r>
    </w:p>
    <w:p w14:paraId="30966527" w14:textId="065A9E69" w:rsidR="00CD4E68" w:rsidRDefault="00CD4E68" w:rsidP="00630192">
      <w:pPr>
        <w:pStyle w:val="Default"/>
        <w:spacing w:line="480" w:lineRule="auto"/>
        <w:ind w:left="360"/>
        <w:jc w:val="center"/>
        <w:rPr>
          <w:b/>
          <w:color w:val="auto"/>
          <w:sz w:val="22"/>
          <w:szCs w:val="22"/>
        </w:rPr>
      </w:pPr>
    </w:p>
    <w:p w14:paraId="5D362049" w14:textId="708E2307" w:rsidR="00CD4E68" w:rsidRPr="00CD4E68" w:rsidRDefault="00CD4E68" w:rsidP="00CD4E68">
      <w:pPr>
        <w:spacing w:line="360" w:lineRule="auto"/>
        <w:jc w:val="center"/>
        <w:rPr>
          <w:rFonts w:ascii="Arial" w:eastAsia="Times New Roman" w:hAnsi="Arial" w:cs="Arial"/>
          <w:b/>
          <w:sz w:val="24"/>
          <w:szCs w:val="24"/>
          <w:lang w:val="en-US" w:eastAsia="es-ES"/>
        </w:rPr>
      </w:pPr>
      <w:r w:rsidRPr="00CD4E68">
        <w:rPr>
          <w:rFonts w:ascii="Arial" w:eastAsia="Times New Roman" w:hAnsi="Arial" w:cs="Arial"/>
          <w:b/>
          <w:sz w:val="24"/>
          <w:szCs w:val="24"/>
          <w:lang w:val="en-US" w:eastAsia="es-ES"/>
        </w:rPr>
        <w:t xml:space="preserve">APPENDIX </w:t>
      </w:r>
      <w:r w:rsidR="006B5869">
        <w:rPr>
          <w:rFonts w:ascii="Arial" w:eastAsia="Times New Roman" w:hAnsi="Arial" w:cs="Arial"/>
          <w:b/>
          <w:sz w:val="24"/>
          <w:szCs w:val="24"/>
          <w:lang w:val="en-US" w:eastAsia="es-ES"/>
        </w:rPr>
        <w:t>S1</w:t>
      </w:r>
      <w:bookmarkStart w:id="0" w:name="_GoBack"/>
      <w:bookmarkEnd w:id="0"/>
      <w:r w:rsidRPr="00CD4E68">
        <w:rPr>
          <w:rFonts w:ascii="Arial" w:eastAsia="Times New Roman" w:hAnsi="Arial" w:cs="Arial"/>
          <w:b/>
          <w:sz w:val="24"/>
          <w:szCs w:val="24"/>
          <w:lang w:val="en-US" w:eastAsia="es-ES"/>
        </w:rPr>
        <w:t xml:space="preserve">: </w:t>
      </w:r>
      <w:r>
        <w:rPr>
          <w:rFonts w:ascii="Arial" w:eastAsia="Times New Roman" w:hAnsi="Arial" w:cs="Arial"/>
          <w:b/>
          <w:sz w:val="24"/>
          <w:szCs w:val="24"/>
          <w:lang w:val="en-US" w:eastAsia="es-ES"/>
        </w:rPr>
        <w:t>BOLD process IDs</w:t>
      </w:r>
    </w:p>
    <w:p w14:paraId="5D7BE5BA" w14:textId="45B667CD" w:rsidR="00CD4E68" w:rsidRPr="00630192" w:rsidRDefault="00CD4E68" w:rsidP="00630192">
      <w:pPr>
        <w:pStyle w:val="Default"/>
        <w:spacing w:line="480" w:lineRule="auto"/>
        <w:ind w:left="360"/>
        <w:jc w:val="center"/>
        <w:rPr>
          <w:b/>
          <w:color w:val="auto"/>
          <w:sz w:val="22"/>
          <w:szCs w:val="22"/>
          <w:vertAlign w:val="superscript"/>
        </w:rPr>
      </w:pPr>
    </w:p>
    <w:p w14:paraId="1C8070AC" w14:textId="77777777" w:rsidR="00DD2461" w:rsidRDefault="00DD2461" w:rsidP="00DD2461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14:paraId="066F276B" w14:textId="77777777" w:rsidR="00DD2461" w:rsidRDefault="00DD2461" w:rsidP="00DD2461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14:paraId="7147D86F" w14:textId="77777777" w:rsidR="00DD2461" w:rsidRDefault="00DD2461" w:rsidP="00DD2461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14:paraId="6C470CBD" w14:textId="77777777" w:rsidR="00DD2461" w:rsidRDefault="00DD2461" w:rsidP="00DD2461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14:paraId="7CC09695" w14:textId="77777777" w:rsidR="00DD2461" w:rsidRDefault="00DD2461" w:rsidP="00DD2461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14:paraId="035DCFF0" w14:textId="77777777" w:rsidR="00DD2461" w:rsidRDefault="00DD2461" w:rsidP="00DD2461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14:paraId="40FEDCC4" w14:textId="77777777" w:rsidR="00DD2461" w:rsidRDefault="00DD2461" w:rsidP="00DD2461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14:paraId="0C6815FC" w14:textId="77777777" w:rsidR="00DD2461" w:rsidRDefault="00DD2461" w:rsidP="00DD2461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14:paraId="102022AA" w14:textId="77777777" w:rsidR="00DD2461" w:rsidRDefault="00DD2461" w:rsidP="00DD2461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14:paraId="3BDE9D7D" w14:textId="77777777" w:rsidR="00DD2461" w:rsidRDefault="00DD2461" w:rsidP="00DD2461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14:paraId="664C940F" w14:textId="77777777" w:rsidR="00DD2461" w:rsidRDefault="00DD2461" w:rsidP="00DD2461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14:paraId="22D8E083" w14:textId="77777777" w:rsidR="00DD2461" w:rsidRDefault="00DD2461" w:rsidP="00DD2461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14:paraId="7529CBFE" w14:textId="77777777" w:rsidR="00DD2461" w:rsidRDefault="00DD2461" w:rsidP="00DD2461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14:paraId="5F83B746" w14:textId="77777777" w:rsidR="00DD2461" w:rsidRDefault="00DD2461" w:rsidP="00DD2461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14:paraId="5B1AD6C3" w14:textId="77777777" w:rsidR="00DD2461" w:rsidRDefault="00DD2461" w:rsidP="00DD2461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14:paraId="2FADEAFB" w14:textId="77777777" w:rsidR="00DD2461" w:rsidRDefault="00DD2461" w:rsidP="00DD2461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14:paraId="3E1C677D" w14:textId="77777777" w:rsidR="00DD2461" w:rsidRDefault="00DD2461" w:rsidP="00DD2461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14:paraId="62BB0B1D" w14:textId="77777777" w:rsidR="00DD2461" w:rsidRDefault="00DD2461" w:rsidP="00DD2461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14:paraId="3CA6362C" w14:textId="77777777" w:rsidR="00DD2461" w:rsidRDefault="00DD2461" w:rsidP="00DD2461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14:paraId="4F78F945" w14:textId="77777777" w:rsidR="00DD2461" w:rsidRDefault="00DD2461" w:rsidP="00DD2461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14:paraId="6EFFAA40" w14:textId="77777777" w:rsidR="00DD2461" w:rsidRDefault="00DD2461" w:rsidP="00DD2461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14:paraId="61333F73" w14:textId="77777777" w:rsidR="00DD2461" w:rsidRDefault="00DD2461" w:rsidP="00DD2461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14:paraId="6118DE30" w14:textId="77777777" w:rsidR="00EC28CA" w:rsidRDefault="00EC28CA" w:rsidP="006A5408">
      <w:pPr>
        <w:rPr>
          <w:rFonts w:ascii="Arial" w:eastAsia="Times New Roman" w:hAnsi="Arial" w:cs="Arial"/>
          <w:color w:val="000000"/>
          <w:sz w:val="24"/>
          <w:szCs w:val="24"/>
          <w:lang w:val="en-US"/>
        </w:rPr>
        <w:sectPr w:rsidR="00EC28CA" w:rsidSect="00D25937">
          <w:footerReference w:type="default" r:id="rId8"/>
          <w:pgSz w:w="11906" w:h="16838"/>
          <w:pgMar w:top="1417" w:right="1701" w:bottom="1417" w:left="1701" w:header="708" w:footer="708" w:gutter="0"/>
          <w:pgNumType w:start="1"/>
          <w:cols w:space="708"/>
          <w:docGrid w:linePitch="360"/>
        </w:sectPr>
      </w:pPr>
    </w:p>
    <w:p w14:paraId="16F07CF7" w14:textId="77777777" w:rsidR="0062607C" w:rsidRDefault="0062607C" w:rsidP="0062607C">
      <w:pPr>
        <w:pStyle w:val="NoSpacing"/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 w:eastAsia="es-ES"/>
        </w:rPr>
      </w:pP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ABOLA923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ABOLA924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01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11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14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23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26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27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32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39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40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48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49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50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51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52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53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54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55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56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57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58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76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77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78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79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80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81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82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83-11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84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85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BTM092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A141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A293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A326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A329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A346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A358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A468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A498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A528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A885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AB153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B346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C021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C031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C1024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C1043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C110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C279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C414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C451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C474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C570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C732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C968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D482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D497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D575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D812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CGUKD824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361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387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396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398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427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429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433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466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529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536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567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601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610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616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655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682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707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722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729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732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734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741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745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EII752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FBLMS097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FBLMS303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FBLMT137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FBLMT581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FBLMU056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FBLMU524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FBLMU945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FBLMV208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FBLMV750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FBLMV752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FBLMZ269-12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FBLMZ462-12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FBLMZ476-12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A227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A366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A448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A989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A990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B035-13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B587-13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B617-13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C011-13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C012-13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C013-13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C062-13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C1087-13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C247-13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C358-13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C362-13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C835-13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C963-13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D136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D137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F256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F285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F421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F429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F587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AF595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GC217-12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BLGC264-12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MGMK811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AL066-08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AL067-08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069-07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070-07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071-07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072-07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073-07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074-07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4078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4168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4215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6E2250">
        <w:rPr>
          <w:rFonts w:ascii="Arial" w:eastAsia="Times New Roman" w:hAnsi="Arial" w:cs="Arial"/>
          <w:sz w:val="24"/>
          <w:szCs w:val="24"/>
          <w:lang w:val="en-US" w:eastAsia="es-ES"/>
        </w:rPr>
        <w:t>GWORA2528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6E2250">
        <w:rPr>
          <w:rFonts w:ascii="Arial" w:eastAsia="Times New Roman" w:hAnsi="Arial" w:cs="Arial"/>
          <w:sz w:val="24"/>
          <w:szCs w:val="24"/>
          <w:lang w:val="en-US" w:eastAsia="es-ES"/>
        </w:rPr>
        <w:t>GWORA2985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6E2250">
        <w:rPr>
          <w:rFonts w:ascii="Arial" w:eastAsia="Times New Roman" w:hAnsi="Arial" w:cs="Arial"/>
          <w:sz w:val="24"/>
          <w:szCs w:val="24"/>
          <w:lang w:val="en-US" w:eastAsia="es-ES"/>
        </w:rPr>
        <w:t>GWORA650-08,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</w:t>
      </w:r>
      <w:r w:rsidRPr="006E2250">
        <w:rPr>
          <w:rFonts w:ascii="Arial" w:eastAsia="Times New Roman" w:hAnsi="Arial" w:cs="Arial"/>
          <w:sz w:val="24"/>
          <w:szCs w:val="24"/>
          <w:lang w:val="en-US" w:eastAsia="es-ES"/>
        </w:rPr>
        <w:t>GWORA999-08,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</w:t>
      </w:r>
      <w:r w:rsidRPr="006E2250">
        <w:rPr>
          <w:rFonts w:ascii="Arial" w:eastAsia="Times New Roman" w:hAnsi="Arial" w:cs="Arial"/>
          <w:sz w:val="24"/>
          <w:szCs w:val="24"/>
          <w:lang w:val="en-US" w:eastAsia="es-ES"/>
        </w:rPr>
        <w:t>GWORB035-07,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B1560-08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B1561-08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B1562-08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C001-07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D2059-08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D640-08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D641-08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D752-08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K346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M221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M278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M816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P983-09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R862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R863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U351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U379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Z097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Z149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RZ489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SA415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SI022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SP890-11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SP929-11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TF286-12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TF300-12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TF324-12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TH922-12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TH923-12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TH930-12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TL137-13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TL187-13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OTL276-13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GWROB1831-08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IBLAO564-12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ASTS431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ASTS637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ASTS638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6E2250">
        <w:rPr>
          <w:rFonts w:ascii="Arial" w:eastAsia="Times New Roman" w:hAnsi="Arial" w:cs="Arial"/>
          <w:sz w:val="24"/>
          <w:szCs w:val="24"/>
          <w:lang w:val="en-US" w:eastAsia="es-ES"/>
        </w:rPr>
        <w:t xml:space="preserve">LEATA002-13, LEATA003-13, LEATA036-13, LEATA038-13, LEATA083-13, LEATB913-13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ATE167-13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ATF374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ATF381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ATF423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ATG558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ATH447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ATH448-14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CRT090-15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FIA1403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FIA880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FIA890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FIB256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FIB787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FIC659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FIC660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FIC661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FIC811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FIC815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FID681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FIE585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FIF539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FIH005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FIH006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FIJ586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8B7646">
        <w:rPr>
          <w:rFonts w:ascii="Arial" w:eastAsia="Times New Roman" w:hAnsi="Arial" w:cs="Arial"/>
          <w:sz w:val="24"/>
          <w:szCs w:val="24"/>
          <w:lang w:val="en-US" w:eastAsia="es-ES"/>
        </w:rPr>
        <w:t>LEFIJ592-10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</w:t>
      </w:r>
      <w:r w:rsidRPr="006E2250">
        <w:rPr>
          <w:rFonts w:ascii="Arial" w:eastAsia="Times New Roman" w:hAnsi="Arial" w:cs="Arial"/>
          <w:sz w:val="24"/>
          <w:szCs w:val="24"/>
          <w:lang w:val="en-US" w:eastAsia="es-ES"/>
        </w:rPr>
        <w:t>LEFIJ593-10,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</w:t>
      </w:r>
      <w:r w:rsidRPr="006E2250">
        <w:rPr>
          <w:rFonts w:ascii="Arial" w:eastAsia="Times New Roman" w:hAnsi="Arial" w:cs="Arial"/>
          <w:sz w:val="24"/>
          <w:szCs w:val="24"/>
          <w:lang w:val="en-US" w:eastAsia="es-ES"/>
        </w:rPr>
        <w:t>LEFIK932-10,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</w:t>
      </w:r>
      <w:r w:rsidRPr="006E2250">
        <w:rPr>
          <w:rFonts w:ascii="Arial" w:eastAsia="Times New Roman" w:hAnsi="Arial" w:cs="Arial"/>
          <w:sz w:val="24"/>
          <w:szCs w:val="24"/>
          <w:lang w:val="en-US" w:eastAsia="es-ES"/>
        </w:rPr>
        <w:t>LEFIK944-10,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</w:t>
      </w:r>
      <w:r w:rsidRPr="006E2250">
        <w:rPr>
          <w:rFonts w:ascii="Arial" w:eastAsia="Times New Roman" w:hAnsi="Arial" w:cs="Arial"/>
          <w:sz w:val="24"/>
          <w:szCs w:val="24"/>
          <w:lang w:val="en-US" w:eastAsia="es-ES"/>
        </w:rPr>
        <w:t>LENOA1078-11,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</w:t>
      </w:r>
      <w:r w:rsidRPr="006E2250">
        <w:rPr>
          <w:rFonts w:ascii="Arial" w:eastAsia="Times New Roman" w:hAnsi="Arial" w:cs="Arial"/>
          <w:sz w:val="24"/>
          <w:szCs w:val="24"/>
          <w:lang w:val="en-US" w:eastAsia="es-ES"/>
        </w:rPr>
        <w:t>LENOA1079-11,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</w:t>
      </w:r>
      <w:r w:rsidRPr="006E2250">
        <w:rPr>
          <w:rFonts w:ascii="Arial" w:eastAsia="Times New Roman" w:hAnsi="Arial" w:cs="Arial"/>
          <w:sz w:val="24"/>
          <w:szCs w:val="24"/>
          <w:lang w:val="en-US" w:eastAsia="es-ES"/>
        </w:rPr>
        <w:t>LENOA286-11, LENOA287-11, LENOA288-11, LENOA289-11, LENOA290-11, LENOA377-11, LENOA467-11, LENOA649-11, LENOA671-11, NLLEA052-12, NLLEA058-12, NLLEA059-12, NLLEA060-12, NLLEA068-12, NLLEA112-12, NLLEA113-12, NLLEA1138-12, NLLEA1185-12, NLLEA383-12, NLLEA639-12, NLLEA643-12, NLLEA650-12, NLLEA652-12, NLLEA654-12, NLLEA658-12, NLLEA679-12, NLLEA680-12, NLLEA681-12, NLLEA704-12, NLLEA782-12, NLLEA797-12, NOCJH375-10, NOCJH384-11, NOCJH385-11, ODOPE319-11, ODOPE730-11, PHLAA405-09, PHLAA473-09, PHLAB1219-10, PHLAC090-10, PHLAC119-10, PHLAC123-10, PHLAC482-10, PHLAC606-10, PHLAE006-11, PHLAE007-11, PHLAE022-11, PHLAE474-11, PHLAF192-11, PHLAF260-11, PHLAI313-13, PHLAV194-12, PHLAV200-12, PHLAV286-12, PHLSA538-11, PHLSA570-11, PHLSA572-11, PHLSA637-11, PHLSA667-11.</w:t>
      </w:r>
    </w:p>
    <w:p w14:paraId="5EB157A6" w14:textId="0385566B" w:rsidR="00730966" w:rsidRPr="00867F90" w:rsidRDefault="00730966" w:rsidP="00730966">
      <w:pPr>
        <w:jc w:val="both"/>
        <w:rPr>
          <w:rFonts w:ascii="Arial" w:hAnsi="Arial" w:cs="Arial"/>
          <w:szCs w:val="24"/>
          <w:lang w:val="en-US"/>
        </w:rPr>
      </w:pPr>
    </w:p>
    <w:sectPr w:rsidR="00730966" w:rsidRPr="00867F90" w:rsidSect="007754D7">
      <w:pgSz w:w="11906" w:h="16838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CACFF6" w14:textId="77777777" w:rsidR="00362817" w:rsidRDefault="00362817" w:rsidP="00D25937">
      <w:pPr>
        <w:spacing w:after="0" w:line="240" w:lineRule="auto"/>
      </w:pPr>
      <w:r>
        <w:separator/>
      </w:r>
    </w:p>
  </w:endnote>
  <w:endnote w:type="continuationSeparator" w:id="0">
    <w:p w14:paraId="100AEB36" w14:textId="77777777" w:rsidR="00362817" w:rsidRDefault="00362817" w:rsidP="00D25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44207597"/>
      <w:docPartObj>
        <w:docPartGallery w:val="Page Numbers (Bottom of Page)"/>
        <w:docPartUnique/>
      </w:docPartObj>
    </w:sdtPr>
    <w:sdtEndPr/>
    <w:sdtContent>
      <w:p w14:paraId="30BECC2B" w14:textId="6171891E" w:rsidR="00C6222B" w:rsidRDefault="00C6222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1065" w:rsidRPr="00061065">
          <w:rPr>
            <w:noProof/>
            <w:lang w:val="es-ES"/>
          </w:rPr>
          <w:t>1</w:t>
        </w:r>
        <w:r>
          <w:fldChar w:fldCharType="end"/>
        </w:r>
      </w:p>
    </w:sdtContent>
  </w:sdt>
  <w:p w14:paraId="22AB4BBD" w14:textId="77777777" w:rsidR="00C6222B" w:rsidRDefault="00C622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422B43" w14:textId="77777777" w:rsidR="00362817" w:rsidRDefault="00362817" w:rsidP="00D25937">
      <w:pPr>
        <w:spacing w:after="0" w:line="240" w:lineRule="auto"/>
      </w:pPr>
      <w:r>
        <w:separator/>
      </w:r>
    </w:p>
  </w:footnote>
  <w:footnote w:type="continuationSeparator" w:id="0">
    <w:p w14:paraId="4AA51346" w14:textId="77777777" w:rsidR="00362817" w:rsidRDefault="00362817" w:rsidP="00D259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332743"/>
    <w:multiLevelType w:val="hybridMultilevel"/>
    <w:tmpl w:val="206AE58A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E33"/>
    <w:rsid w:val="00007336"/>
    <w:rsid w:val="000102E0"/>
    <w:rsid w:val="0001599C"/>
    <w:rsid w:val="00020A44"/>
    <w:rsid w:val="00024183"/>
    <w:rsid w:val="00041213"/>
    <w:rsid w:val="00041578"/>
    <w:rsid w:val="00051F69"/>
    <w:rsid w:val="0005352E"/>
    <w:rsid w:val="00056664"/>
    <w:rsid w:val="00056848"/>
    <w:rsid w:val="00057534"/>
    <w:rsid w:val="00061065"/>
    <w:rsid w:val="00063DFF"/>
    <w:rsid w:val="00067638"/>
    <w:rsid w:val="00067BF5"/>
    <w:rsid w:val="000820BC"/>
    <w:rsid w:val="0008692C"/>
    <w:rsid w:val="000927DA"/>
    <w:rsid w:val="000A41E1"/>
    <w:rsid w:val="000B7EDF"/>
    <w:rsid w:val="000C1190"/>
    <w:rsid w:val="000C62AE"/>
    <w:rsid w:val="000D176B"/>
    <w:rsid w:val="000D2D00"/>
    <w:rsid w:val="000D38BE"/>
    <w:rsid w:val="000D450C"/>
    <w:rsid w:val="000D73BF"/>
    <w:rsid w:val="000E2775"/>
    <w:rsid w:val="000E39EE"/>
    <w:rsid w:val="000E5A17"/>
    <w:rsid w:val="000E75B8"/>
    <w:rsid w:val="000E7BE9"/>
    <w:rsid w:val="000F11D2"/>
    <w:rsid w:val="000F583D"/>
    <w:rsid w:val="0010206E"/>
    <w:rsid w:val="00102956"/>
    <w:rsid w:val="001037AC"/>
    <w:rsid w:val="00107D65"/>
    <w:rsid w:val="00111A60"/>
    <w:rsid w:val="001217B4"/>
    <w:rsid w:val="00123593"/>
    <w:rsid w:val="0012429E"/>
    <w:rsid w:val="00127CA6"/>
    <w:rsid w:val="00134A83"/>
    <w:rsid w:val="00135435"/>
    <w:rsid w:val="001357B4"/>
    <w:rsid w:val="00136680"/>
    <w:rsid w:val="00136F73"/>
    <w:rsid w:val="00140213"/>
    <w:rsid w:val="001419B2"/>
    <w:rsid w:val="0014246A"/>
    <w:rsid w:val="00142AC7"/>
    <w:rsid w:val="0014553D"/>
    <w:rsid w:val="00147358"/>
    <w:rsid w:val="00153D43"/>
    <w:rsid w:val="00154967"/>
    <w:rsid w:val="00160B52"/>
    <w:rsid w:val="00160C4A"/>
    <w:rsid w:val="001614CD"/>
    <w:rsid w:val="001661A5"/>
    <w:rsid w:val="001662D0"/>
    <w:rsid w:val="001677BA"/>
    <w:rsid w:val="00167A14"/>
    <w:rsid w:val="0017011D"/>
    <w:rsid w:val="001747E9"/>
    <w:rsid w:val="00183C51"/>
    <w:rsid w:val="001850A5"/>
    <w:rsid w:val="00193D5F"/>
    <w:rsid w:val="0019438B"/>
    <w:rsid w:val="001A44CE"/>
    <w:rsid w:val="001A48E8"/>
    <w:rsid w:val="001A54DF"/>
    <w:rsid w:val="001A6292"/>
    <w:rsid w:val="001A7324"/>
    <w:rsid w:val="001B1FFB"/>
    <w:rsid w:val="001B5317"/>
    <w:rsid w:val="001B683D"/>
    <w:rsid w:val="001B74A6"/>
    <w:rsid w:val="001C328F"/>
    <w:rsid w:val="001C760F"/>
    <w:rsid w:val="001D1885"/>
    <w:rsid w:val="001D2290"/>
    <w:rsid w:val="001D4293"/>
    <w:rsid w:val="001E00C4"/>
    <w:rsid w:val="001E5251"/>
    <w:rsid w:val="001F0159"/>
    <w:rsid w:val="001F1FC0"/>
    <w:rsid w:val="001F418E"/>
    <w:rsid w:val="00203F0A"/>
    <w:rsid w:val="00207581"/>
    <w:rsid w:val="00211D45"/>
    <w:rsid w:val="002136BE"/>
    <w:rsid w:val="002139B7"/>
    <w:rsid w:val="0021427E"/>
    <w:rsid w:val="00215ADE"/>
    <w:rsid w:val="0022152B"/>
    <w:rsid w:val="00221A17"/>
    <w:rsid w:val="00224130"/>
    <w:rsid w:val="0022456F"/>
    <w:rsid w:val="00224DF1"/>
    <w:rsid w:val="002438C0"/>
    <w:rsid w:val="0024470E"/>
    <w:rsid w:val="00245783"/>
    <w:rsid w:val="0024766D"/>
    <w:rsid w:val="00251141"/>
    <w:rsid w:val="00253EE8"/>
    <w:rsid w:val="002569D2"/>
    <w:rsid w:val="002614A1"/>
    <w:rsid w:val="00262DAC"/>
    <w:rsid w:val="002637E8"/>
    <w:rsid w:val="00273CD8"/>
    <w:rsid w:val="00277378"/>
    <w:rsid w:val="00280853"/>
    <w:rsid w:val="00282A53"/>
    <w:rsid w:val="00282CED"/>
    <w:rsid w:val="0028678E"/>
    <w:rsid w:val="002932CC"/>
    <w:rsid w:val="002A2339"/>
    <w:rsid w:val="002A3EAC"/>
    <w:rsid w:val="002A5BB7"/>
    <w:rsid w:val="002A5DB7"/>
    <w:rsid w:val="002A7798"/>
    <w:rsid w:val="002B282F"/>
    <w:rsid w:val="002B3AAD"/>
    <w:rsid w:val="002B3E02"/>
    <w:rsid w:val="002C0DD7"/>
    <w:rsid w:val="002D17A7"/>
    <w:rsid w:val="002F1344"/>
    <w:rsid w:val="002F1C5D"/>
    <w:rsid w:val="002F4B75"/>
    <w:rsid w:val="003022F2"/>
    <w:rsid w:val="003038E1"/>
    <w:rsid w:val="00303CCA"/>
    <w:rsid w:val="003059D9"/>
    <w:rsid w:val="00314E4F"/>
    <w:rsid w:val="00317107"/>
    <w:rsid w:val="00317DF2"/>
    <w:rsid w:val="00320857"/>
    <w:rsid w:val="00327625"/>
    <w:rsid w:val="00327997"/>
    <w:rsid w:val="0033218F"/>
    <w:rsid w:val="00340222"/>
    <w:rsid w:val="0034256F"/>
    <w:rsid w:val="00347E8D"/>
    <w:rsid w:val="00352F62"/>
    <w:rsid w:val="00354991"/>
    <w:rsid w:val="00355372"/>
    <w:rsid w:val="00355F68"/>
    <w:rsid w:val="00360CDC"/>
    <w:rsid w:val="00362817"/>
    <w:rsid w:val="00370DE4"/>
    <w:rsid w:val="00382B20"/>
    <w:rsid w:val="003A2D2F"/>
    <w:rsid w:val="003D2027"/>
    <w:rsid w:val="003E536F"/>
    <w:rsid w:val="003F167D"/>
    <w:rsid w:val="003F192D"/>
    <w:rsid w:val="003F1FAB"/>
    <w:rsid w:val="003F6989"/>
    <w:rsid w:val="00416EC1"/>
    <w:rsid w:val="004225BF"/>
    <w:rsid w:val="004363EF"/>
    <w:rsid w:val="00443261"/>
    <w:rsid w:val="004445C2"/>
    <w:rsid w:val="00450CDA"/>
    <w:rsid w:val="00451C61"/>
    <w:rsid w:val="0045430C"/>
    <w:rsid w:val="00456684"/>
    <w:rsid w:val="0045694D"/>
    <w:rsid w:val="00471B18"/>
    <w:rsid w:val="0047672E"/>
    <w:rsid w:val="004926E2"/>
    <w:rsid w:val="0049309F"/>
    <w:rsid w:val="004956C2"/>
    <w:rsid w:val="004959D1"/>
    <w:rsid w:val="004A26A7"/>
    <w:rsid w:val="004A55BB"/>
    <w:rsid w:val="004B1A59"/>
    <w:rsid w:val="004B49CD"/>
    <w:rsid w:val="004B5972"/>
    <w:rsid w:val="004B6CC6"/>
    <w:rsid w:val="004C0B15"/>
    <w:rsid w:val="004C2944"/>
    <w:rsid w:val="004C5141"/>
    <w:rsid w:val="004D2DFC"/>
    <w:rsid w:val="004D750D"/>
    <w:rsid w:val="004E4D9D"/>
    <w:rsid w:val="004E6B97"/>
    <w:rsid w:val="0050399C"/>
    <w:rsid w:val="00511E74"/>
    <w:rsid w:val="00525AE0"/>
    <w:rsid w:val="00533358"/>
    <w:rsid w:val="00540405"/>
    <w:rsid w:val="005460C2"/>
    <w:rsid w:val="005607EA"/>
    <w:rsid w:val="0056318C"/>
    <w:rsid w:val="00575A9A"/>
    <w:rsid w:val="005843B0"/>
    <w:rsid w:val="005858EB"/>
    <w:rsid w:val="005A6784"/>
    <w:rsid w:val="005B4E66"/>
    <w:rsid w:val="005C52CE"/>
    <w:rsid w:val="005C7215"/>
    <w:rsid w:val="005D26BD"/>
    <w:rsid w:val="005D2FBE"/>
    <w:rsid w:val="005D6D19"/>
    <w:rsid w:val="00602C7A"/>
    <w:rsid w:val="0060374A"/>
    <w:rsid w:val="00605EE4"/>
    <w:rsid w:val="006071AD"/>
    <w:rsid w:val="00607F10"/>
    <w:rsid w:val="00617B73"/>
    <w:rsid w:val="00621E62"/>
    <w:rsid w:val="0062607C"/>
    <w:rsid w:val="00630192"/>
    <w:rsid w:val="00634683"/>
    <w:rsid w:val="0063568D"/>
    <w:rsid w:val="006379EF"/>
    <w:rsid w:val="00642698"/>
    <w:rsid w:val="006455FF"/>
    <w:rsid w:val="00646E4D"/>
    <w:rsid w:val="006602F7"/>
    <w:rsid w:val="0066057E"/>
    <w:rsid w:val="00671554"/>
    <w:rsid w:val="0067212C"/>
    <w:rsid w:val="0067507D"/>
    <w:rsid w:val="006763B3"/>
    <w:rsid w:val="006773F5"/>
    <w:rsid w:val="00677E2E"/>
    <w:rsid w:val="0068221F"/>
    <w:rsid w:val="0068731D"/>
    <w:rsid w:val="0068743D"/>
    <w:rsid w:val="00696F16"/>
    <w:rsid w:val="00697FCF"/>
    <w:rsid w:val="006A5408"/>
    <w:rsid w:val="006A7ED4"/>
    <w:rsid w:val="006B1A2D"/>
    <w:rsid w:val="006B4B77"/>
    <w:rsid w:val="006B5869"/>
    <w:rsid w:val="006B6D87"/>
    <w:rsid w:val="006B6F6B"/>
    <w:rsid w:val="006C3229"/>
    <w:rsid w:val="006C4627"/>
    <w:rsid w:val="006C78B9"/>
    <w:rsid w:val="006C7C3F"/>
    <w:rsid w:val="006D02FE"/>
    <w:rsid w:val="006D0878"/>
    <w:rsid w:val="006D5D5A"/>
    <w:rsid w:val="006E2250"/>
    <w:rsid w:val="006F355B"/>
    <w:rsid w:val="006F590D"/>
    <w:rsid w:val="006F72BF"/>
    <w:rsid w:val="006F7DB3"/>
    <w:rsid w:val="0070456C"/>
    <w:rsid w:val="007058EE"/>
    <w:rsid w:val="0071405E"/>
    <w:rsid w:val="00714512"/>
    <w:rsid w:val="00722800"/>
    <w:rsid w:val="007228C6"/>
    <w:rsid w:val="00730966"/>
    <w:rsid w:val="00730C06"/>
    <w:rsid w:val="00732361"/>
    <w:rsid w:val="00732546"/>
    <w:rsid w:val="007358CA"/>
    <w:rsid w:val="00737989"/>
    <w:rsid w:val="00740264"/>
    <w:rsid w:val="00740A15"/>
    <w:rsid w:val="007436C5"/>
    <w:rsid w:val="007466AA"/>
    <w:rsid w:val="00755E9F"/>
    <w:rsid w:val="0075791E"/>
    <w:rsid w:val="00761E18"/>
    <w:rsid w:val="00764F03"/>
    <w:rsid w:val="0076507F"/>
    <w:rsid w:val="00770395"/>
    <w:rsid w:val="007733A1"/>
    <w:rsid w:val="00773624"/>
    <w:rsid w:val="007754D7"/>
    <w:rsid w:val="00777BC7"/>
    <w:rsid w:val="007930BB"/>
    <w:rsid w:val="00797C89"/>
    <w:rsid w:val="007A149A"/>
    <w:rsid w:val="007A3009"/>
    <w:rsid w:val="007A688F"/>
    <w:rsid w:val="007B0432"/>
    <w:rsid w:val="007B146E"/>
    <w:rsid w:val="007B2C84"/>
    <w:rsid w:val="007B4D2A"/>
    <w:rsid w:val="007B6100"/>
    <w:rsid w:val="007B687A"/>
    <w:rsid w:val="007C0F5C"/>
    <w:rsid w:val="007C4448"/>
    <w:rsid w:val="007C7B54"/>
    <w:rsid w:val="007D27FB"/>
    <w:rsid w:val="008047F1"/>
    <w:rsid w:val="00804F87"/>
    <w:rsid w:val="008056CB"/>
    <w:rsid w:val="00810F25"/>
    <w:rsid w:val="0081401E"/>
    <w:rsid w:val="00815AFE"/>
    <w:rsid w:val="00823C03"/>
    <w:rsid w:val="00824AC1"/>
    <w:rsid w:val="00826511"/>
    <w:rsid w:val="00830096"/>
    <w:rsid w:val="0083455F"/>
    <w:rsid w:val="0084221E"/>
    <w:rsid w:val="00844399"/>
    <w:rsid w:val="00846055"/>
    <w:rsid w:val="0085132B"/>
    <w:rsid w:val="00860890"/>
    <w:rsid w:val="00864589"/>
    <w:rsid w:val="00867E6B"/>
    <w:rsid w:val="00867F90"/>
    <w:rsid w:val="00870B73"/>
    <w:rsid w:val="00875AD0"/>
    <w:rsid w:val="0087648A"/>
    <w:rsid w:val="00877B15"/>
    <w:rsid w:val="00877C9A"/>
    <w:rsid w:val="00881F29"/>
    <w:rsid w:val="00883E3B"/>
    <w:rsid w:val="00885CF3"/>
    <w:rsid w:val="00885EC0"/>
    <w:rsid w:val="00886271"/>
    <w:rsid w:val="00886398"/>
    <w:rsid w:val="0089046A"/>
    <w:rsid w:val="0089195C"/>
    <w:rsid w:val="00892B12"/>
    <w:rsid w:val="00892DF7"/>
    <w:rsid w:val="00894760"/>
    <w:rsid w:val="0089685E"/>
    <w:rsid w:val="008A057F"/>
    <w:rsid w:val="008A0A69"/>
    <w:rsid w:val="008A131B"/>
    <w:rsid w:val="008B5E14"/>
    <w:rsid w:val="008B6A2F"/>
    <w:rsid w:val="008B7646"/>
    <w:rsid w:val="008C05A2"/>
    <w:rsid w:val="008D193D"/>
    <w:rsid w:val="008D53F1"/>
    <w:rsid w:val="008D6E1A"/>
    <w:rsid w:val="008E3A3C"/>
    <w:rsid w:val="008E4168"/>
    <w:rsid w:val="008E727F"/>
    <w:rsid w:val="009004BC"/>
    <w:rsid w:val="009004CD"/>
    <w:rsid w:val="009100E5"/>
    <w:rsid w:val="00910C3C"/>
    <w:rsid w:val="009120DA"/>
    <w:rsid w:val="00922040"/>
    <w:rsid w:val="009274D1"/>
    <w:rsid w:val="00927B5C"/>
    <w:rsid w:val="0093597D"/>
    <w:rsid w:val="00937526"/>
    <w:rsid w:val="00944D4C"/>
    <w:rsid w:val="00947B8B"/>
    <w:rsid w:val="009556EE"/>
    <w:rsid w:val="00983CF3"/>
    <w:rsid w:val="00991D48"/>
    <w:rsid w:val="009923DD"/>
    <w:rsid w:val="0099328A"/>
    <w:rsid w:val="00997F7B"/>
    <w:rsid w:val="009A61CF"/>
    <w:rsid w:val="009C2B6C"/>
    <w:rsid w:val="009D06DA"/>
    <w:rsid w:val="009E1B06"/>
    <w:rsid w:val="009E7848"/>
    <w:rsid w:val="009F3059"/>
    <w:rsid w:val="009F3E18"/>
    <w:rsid w:val="009F4A0F"/>
    <w:rsid w:val="00A107E5"/>
    <w:rsid w:val="00A15BB4"/>
    <w:rsid w:val="00A236BF"/>
    <w:rsid w:val="00A23F6B"/>
    <w:rsid w:val="00A263E2"/>
    <w:rsid w:val="00A35773"/>
    <w:rsid w:val="00A4016B"/>
    <w:rsid w:val="00A4547B"/>
    <w:rsid w:val="00A5441A"/>
    <w:rsid w:val="00A601C9"/>
    <w:rsid w:val="00A63D58"/>
    <w:rsid w:val="00A6526C"/>
    <w:rsid w:val="00A6526F"/>
    <w:rsid w:val="00A716F2"/>
    <w:rsid w:val="00A754DF"/>
    <w:rsid w:val="00A75B1A"/>
    <w:rsid w:val="00A7619A"/>
    <w:rsid w:val="00A80DCC"/>
    <w:rsid w:val="00A87FE0"/>
    <w:rsid w:val="00A91C4B"/>
    <w:rsid w:val="00A94AC9"/>
    <w:rsid w:val="00AA00E1"/>
    <w:rsid w:val="00AA675A"/>
    <w:rsid w:val="00AA7A2F"/>
    <w:rsid w:val="00AB28E0"/>
    <w:rsid w:val="00AB342C"/>
    <w:rsid w:val="00AB6DBA"/>
    <w:rsid w:val="00AC1F33"/>
    <w:rsid w:val="00AC6E1E"/>
    <w:rsid w:val="00AD01BF"/>
    <w:rsid w:val="00AD04AA"/>
    <w:rsid w:val="00AD086A"/>
    <w:rsid w:val="00AE4A12"/>
    <w:rsid w:val="00AF60F9"/>
    <w:rsid w:val="00B065B1"/>
    <w:rsid w:val="00B071CE"/>
    <w:rsid w:val="00B1308C"/>
    <w:rsid w:val="00B17BF4"/>
    <w:rsid w:val="00B25C06"/>
    <w:rsid w:val="00B33B02"/>
    <w:rsid w:val="00B34DBD"/>
    <w:rsid w:val="00B41403"/>
    <w:rsid w:val="00B46FA4"/>
    <w:rsid w:val="00B531B6"/>
    <w:rsid w:val="00B56AB8"/>
    <w:rsid w:val="00B71C65"/>
    <w:rsid w:val="00B749A4"/>
    <w:rsid w:val="00B77255"/>
    <w:rsid w:val="00B82E61"/>
    <w:rsid w:val="00B92A72"/>
    <w:rsid w:val="00B97509"/>
    <w:rsid w:val="00BA0F28"/>
    <w:rsid w:val="00BA3B62"/>
    <w:rsid w:val="00BA5B83"/>
    <w:rsid w:val="00BA5DF9"/>
    <w:rsid w:val="00BA636E"/>
    <w:rsid w:val="00BB2901"/>
    <w:rsid w:val="00BB2F4C"/>
    <w:rsid w:val="00BB5D44"/>
    <w:rsid w:val="00BB6BAF"/>
    <w:rsid w:val="00BD0F92"/>
    <w:rsid w:val="00BD24B1"/>
    <w:rsid w:val="00BD57A0"/>
    <w:rsid w:val="00BD6900"/>
    <w:rsid w:val="00BF2FE7"/>
    <w:rsid w:val="00C02D93"/>
    <w:rsid w:val="00C12C13"/>
    <w:rsid w:val="00C14B1D"/>
    <w:rsid w:val="00C32D27"/>
    <w:rsid w:val="00C4242D"/>
    <w:rsid w:val="00C42E33"/>
    <w:rsid w:val="00C44B67"/>
    <w:rsid w:val="00C53606"/>
    <w:rsid w:val="00C6222B"/>
    <w:rsid w:val="00C65FE5"/>
    <w:rsid w:val="00C75B0B"/>
    <w:rsid w:val="00C77169"/>
    <w:rsid w:val="00C81EE1"/>
    <w:rsid w:val="00C83C33"/>
    <w:rsid w:val="00C85A91"/>
    <w:rsid w:val="00C867EA"/>
    <w:rsid w:val="00C9648F"/>
    <w:rsid w:val="00C96BA2"/>
    <w:rsid w:val="00C97891"/>
    <w:rsid w:val="00CA1819"/>
    <w:rsid w:val="00CA2061"/>
    <w:rsid w:val="00CA54CA"/>
    <w:rsid w:val="00CA766A"/>
    <w:rsid w:val="00CB3C5F"/>
    <w:rsid w:val="00CB5322"/>
    <w:rsid w:val="00CB6269"/>
    <w:rsid w:val="00CC0290"/>
    <w:rsid w:val="00CC3F3B"/>
    <w:rsid w:val="00CC6D0D"/>
    <w:rsid w:val="00CD2E91"/>
    <w:rsid w:val="00CD4A1A"/>
    <w:rsid w:val="00CD4E68"/>
    <w:rsid w:val="00CE7BB6"/>
    <w:rsid w:val="00D008FD"/>
    <w:rsid w:val="00D12000"/>
    <w:rsid w:val="00D1373A"/>
    <w:rsid w:val="00D16A35"/>
    <w:rsid w:val="00D25937"/>
    <w:rsid w:val="00D3562D"/>
    <w:rsid w:val="00D41DB0"/>
    <w:rsid w:val="00D43407"/>
    <w:rsid w:val="00D45C35"/>
    <w:rsid w:val="00D4749F"/>
    <w:rsid w:val="00D545D4"/>
    <w:rsid w:val="00D55631"/>
    <w:rsid w:val="00D60576"/>
    <w:rsid w:val="00D67056"/>
    <w:rsid w:val="00D74B2F"/>
    <w:rsid w:val="00D76EAC"/>
    <w:rsid w:val="00D812C5"/>
    <w:rsid w:val="00D85D35"/>
    <w:rsid w:val="00D85F15"/>
    <w:rsid w:val="00D87BF1"/>
    <w:rsid w:val="00D94CCE"/>
    <w:rsid w:val="00DA153B"/>
    <w:rsid w:val="00DA2863"/>
    <w:rsid w:val="00DA7DDE"/>
    <w:rsid w:val="00DB1435"/>
    <w:rsid w:val="00DC0798"/>
    <w:rsid w:val="00DC2730"/>
    <w:rsid w:val="00DC776B"/>
    <w:rsid w:val="00DC7845"/>
    <w:rsid w:val="00DD0C12"/>
    <w:rsid w:val="00DD2461"/>
    <w:rsid w:val="00DD485B"/>
    <w:rsid w:val="00DD699B"/>
    <w:rsid w:val="00DD70E3"/>
    <w:rsid w:val="00DE4064"/>
    <w:rsid w:val="00DF68B0"/>
    <w:rsid w:val="00E00721"/>
    <w:rsid w:val="00E144AF"/>
    <w:rsid w:val="00E162B6"/>
    <w:rsid w:val="00E176B2"/>
    <w:rsid w:val="00E240A3"/>
    <w:rsid w:val="00E24C48"/>
    <w:rsid w:val="00E35A36"/>
    <w:rsid w:val="00E37278"/>
    <w:rsid w:val="00E37536"/>
    <w:rsid w:val="00E40DB6"/>
    <w:rsid w:val="00E41C71"/>
    <w:rsid w:val="00E54B76"/>
    <w:rsid w:val="00E7454B"/>
    <w:rsid w:val="00E7529F"/>
    <w:rsid w:val="00E77EC7"/>
    <w:rsid w:val="00E8310A"/>
    <w:rsid w:val="00E83696"/>
    <w:rsid w:val="00E87398"/>
    <w:rsid w:val="00E9015B"/>
    <w:rsid w:val="00E95AEC"/>
    <w:rsid w:val="00E95B17"/>
    <w:rsid w:val="00EB0150"/>
    <w:rsid w:val="00EC28CA"/>
    <w:rsid w:val="00EC77D2"/>
    <w:rsid w:val="00EE37B1"/>
    <w:rsid w:val="00EE6A1F"/>
    <w:rsid w:val="00EF3591"/>
    <w:rsid w:val="00EF4474"/>
    <w:rsid w:val="00EF5A81"/>
    <w:rsid w:val="00F006D0"/>
    <w:rsid w:val="00F00C3E"/>
    <w:rsid w:val="00F046A5"/>
    <w:rsid w:val="00F11563"/>
    <w:rsid w:val="00F14E94"/>
    <w:rsid w:val="00F15E95"/>
    <w:rsid w:val="00F240A6"/>
    <w:rsid w:val="00F30719"/>
    <w:rsid w:val="00F42255"/>
    <w:rsid w:val="00F42F4C"/>
    <w:rsid w:val="00F43147"/>
    <w:rsid w:val="00F44C39"/>
    <w:rsid w:val="00F44F9A"/>
    <w:rsid w:val="00F45ECA"/>
    <w:rsid w:val="00F50897"/>
    <w:rsid w:val="00F71722"/>
    <w:rsid w:val="00F72029"/>
    <w:rsid w:val="00F73872"/>
    <w:rsid w:val="00F74551"/>
    <w:rsid w:val="00F75568"/>
    <w:rsid w:val="00F83286"/>
    <w:rsid w:val="00FA2307"/>
    <w:rsid w:val="00FA6285"/>
    <w:rsid w:val="00FC0A36"/>
    <w:rsid w:val="00FC255D"/>
    <w:rsid w:val="00FC539C"/>
    <w:rsid w:val="00FD15D5"/>
    <w:rsid w:val="00FD37B6"/>
    <w:rsid w:val="00FD4EE0"/>
    <w:rsid w:val="00FF2E92"/>
    <w:rsid w:val="00FF32E8"/>
    <w:rsid w:val="00FF6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A2CF982"/>
  <w15:docId w15:val="{1B690868-8A1D-4CAF-A89A-2E19C59F6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92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46A5"/>
    <w:pPr>
      <w:spacing w:after="0" w:line="240" w:lineRule="auto"/>
    </w:pPr>
    <w:rPr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16A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6A35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ListParagraph">
    <w:name w:val="List Paragraph"/>
    <w:basedOn w:val="Normal"/>
    <w:uiPriority w:val="34"/>
    <w:qFormat/>
    <w:rsid w:val="00D3562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3562D"/>
    <w:rPr>
      <w:color w:val="0563C1" w:themeColor="hyperlink"/>
      <w:u w:val="single"/>
    </w:rPr>
  </w:style>
  <w:style w:type="paragraph" w:customStyle="1" w:styleId="Default">
    <w:name w:val="Default"/>
    <w:rsid w:val="00FC0A3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C0A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303CCA"/>
  </w:style>
  <w:style w:type="character" w:styleId="FollowedHyperlink">
    <w:name w:val="FollowedHyperlink"/>
    <w:basedOn w:val="DefaultParagraphFont"/>
    <w:uiPriority w:val="99"/>
    <w:semiHidden/>
    <w:unhideWhenUsed/>
    <w:rsid w:val="002F134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59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93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259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937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4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4A1"/>
    <w:rPr>
      <w:rFonts w:ascii="Lucida Grande" w:hAnsi="Lucida Grande" w:cs="Lucida Grande"/>
      <w:sz w:val="18"/>
      <w:szCs w:val="18"/>
      <w:lang w:val="en-GB"/>
    </w:rPr>
  </w:style>
  <w:style w:type="character" w:customStyle="1" w:styleId="st">
    <w:name w:val="st"/>
    <w:basedOn w:val="DefaultParagraphFont"/>
    <w:rsid w:val="00DE4064"/>
  </w:style>
  <w:style w:type="paragraph" w:styleId="Revision">
    <w:name w:val="Revision"/>
    <w:hidden/>
    <w:uiPriority w:val="99"/>
    <w:semiHidden/>
    <w:rsid w:val="00183C5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3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7DBD4E-741F-42CF-87CA-E5F7E3ADC3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557</Words>
  <Characters>3179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 de Castilla-La Mancha</Company>
  <LinksUpToDate>false</LinksUpToDate>
  <CharactersWithSpaces>3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Álvaro Gaytán de la Nava</dc:creator>
  <cp:lastModifiedBy>Sangeetha V.</cp:lastModifiedBy>
  <cp:revision>20</cp:revision>
  <dcterms:created xsi:type="dcterms:W3CDTF">2020-03-12T15:18:00Z</dcterms:created>
  <dcterms:modified xsi:type="dcterms:W3CDTF">2020-08-20T06:01:00Z</dcterms:modified>
</cp:coreProperties>
</file>